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EDA0F29" w14:textId="57EA7C2A" w:rsidR="00F2188F" w:rsidRPr="00F2188F" w:rsidDel="00536DAA" w:rsidRDefault="00F2188F" w:rsidP="006634A1">
      <w:pPr>
        <w:spacing w:line="480" w:lineRule="auto"/>
        <w:rPr>
          <w:rFonts w:cs="Times New Roman"/>
          <w:szCs w:val="24"/>
        </w:rPr>
      </w:pPr>
      <w:r w:rsidRPr="00B77C7C">
        <w:rPr>
          <w:bCs w:val="0"/>
        </w:rPr>
        <w:t>Table S2</w:t>
      </w:r>
      <w:r w:rsidRPr="00F2188F">
        <w:rPr>
          <w:rFonts w:cs="Times New Roman"/>
          <w:bCs w:val="0"/>
          <w:szCs w:val="24"/>
        </w:rPr>
        <w:t xml:space="preserve"> </w:t>
      </w:r>
      <w:r w:rsidRPr="00F2188F">
        <w:rPr>
          <w:rFonts w:cs="Times New Roman"/>
          <w:b w:val="0"/>
          <w:szCs w:val="24"/>
        </w:rPr>
        <w:t>Comparison of the primary and secondary outcomes of the subgroups of the PPS group (changes from week 0 to week 12)</w:t>
      </w:r>
    </w:p>
    <w:tbl>
      <w:tblPr>
        <w:tblW w:w="10916" w:type="dxa"/>
        <w:tblCellMar>
          <w:top w:w="15" w:type="dxa"/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977"/>
        <w:gridCol w:w="398"/>
        <w:gridCol w:w="816"/>
        <w:gridCol w:w="718"/>
        <w:gridCol w:w="204"/>
        <w:gridCol w:w="204"/>
        <w:gridCol w:w="374"/>
        <w:gridCol w:w="204"/>
        <w:gridCol w:w="488"/>
        <w:gridCol w:w="204"/>
        <w:gridCol w:w="512"/>
        <w:gridCol w:w="260"/>
        <w:gridCol w:w="260"/>
        <w:gridCol w:w="606"/>
        <w:gridCol w:w="260"/>
        <w:gridCol w:w="1385"/>
        <w:gridCol w:w="260"/>
        <w:gridCol w:w="722"/>
        <w:gridCol w:w="206"/>
        <w:gridCol w:w="54"/>
      </w:tblGrid>
      <w:tr w:rsidR="00F2188F" w:rsidRPr="006E4DBC" w14:paraId="1F8847DA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7E111CBE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  <w:r w:rsidRPr="006E4DBC">
              <w:rPr>
                <w:rFonts w:eastAsia="游ゴシック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3980" w:type="dxa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71889A35" w14:textId="0878D25B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6E4DBC">
              <w:rPr>
                <w:rFonts w:eastAsia="游ゴシック" w:cs="Times New Roman"/>
                <w:sz w:val="20"/>
                <w:szCs w:val="20"/>
              </w:rPr>
              <w:t>Group</w:t>
            </w:r>
            <w:r w:rsidR="00064C7C">
              <w:rPr>
                <w:rFonts w:eastAsia="游ゴシック" w:cs="Times New Roman"/>
                <w:sz w:val="20"/>
                <w:szCs w:val="20"/>
              </w:rPr>
              <w:t>s</w:t>
            </w: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2090E6C1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11" w:type="dxa"/>
            <w:gridSpan w:val="4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vAlign w:val="center"/>
            <w:hideMark/>
          </w:tcPr>
          <w:p w14:paraId="71F14B8F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6E4DBC">
              <w:rPr>
                <w:rFonts w:eastAsia="游ゴシック" w:cs="Times New Roman"/>
                <w:sz w:val="20"/>
                <w:szCs w:val="20"/>
              </w:rPr>
              <w:t>Difference</w:t>
            </w:r>
            <w:r w:rsidRPr="006E4DBC">
              <w:rPr>
                <w:rFonts w:eastAsia="游ゴシック" w:cs="Times New Roman"/>
                <w:sz w:val="20"/>
                <w:szCs w:val="20"/>
              </w:rPr>
              <w:br/>
              <w:t xml:space="preserve"> between group</w:t>
            </w:r>
          </w:p>
        </w:tc>
        <w:tc>
          <w:tcPr>
            <w:tcW w:w="982" w:type="dxa"/>
            <w:gridSpan w:val="2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000000" w:fill="D9D9D9"/>
            <w:noWrap/>
            <w:vAlign w:val="center"/>
            <w:hideMark/>
          </w:tcPr>
          <w:p w14:paraId="50EC97CC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6E4DBC">
              <w:rPr>
                <w:rFonts w:eastAsia="游ゴシック" w:cs="Times New Roman"/>
                <w:i/>
                <w:iCs/>
                <w:sz w:val="20"/>
                <w:szCs w:val="20"/>
              </w:rPr>
              <w:t>P</w:t>
            </w:r>
            <w:r w:rsidRPr="006E4DBC">
              <w:rPr>
                <w:rFonts w:eastAsia="游ゴシック" w:cs="Times New Roman"/>
                <w:sz w:val="20"/>
                <w:szCs w:val="20"/>
              </w:rPr>
              <w:t>-value*</w:t>
            </w:r>
          </w:p>
        </w:tc>
      </w:tr>
      <w:tr w:rsidR="00F2188F" w:rsidRPr="006E4DBC" w14:paraId="7DC440C3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  <w:hideMark/>
          </w:tcPr>
          <w:p w14:paraId="4A392866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  <w:r w:rsidRPr="006E4DBC">
              <w:rPr>
                <w:rFonts w:eastAsia="游ゴシック" w:cs="Times New Roman"/>
                <w:sz w:val="20"/>
                <w:szCs w:val="20"/>
              </w:rPr>
              <w:t xml:space="preserve">　</w:t>
            </w:r>
          </w:p>
        </w:tc>
        <w:tc>
          <w:tcPr>
            <w:tcW w:w="1790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DCF9F5C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6E4DBC">
              <w:rPr>
                <w:rFonts w:eastAsia="游ゴシック" w:cs="Times New Roman"/>
                <w:sz w:val="20"/>
                <w:szCs w:val="20"/>
              </w:rPr>
              <w:t>Vibegron</w:t>
            </w: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12138C7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98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28C1884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6E4DBC">
              <w:rPr>
                <w:rFonts w:eastAsia="游ゴシック" w:cs="Times New Roman"/>
                <w:sz w:val="20"/>
                <w:szCs w:val="20"/>
              </w:rPr>
              <w:t>Follow-up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noWrap/>
            <w:vAlign w:val="center"/>
          </w:tcPr>
          <w:p w14:paraId="73953AEB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511" w:type="dxa"/>
            <w:gridSpan w:val="4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0247B3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5858175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F2188F" w:rsidRPr="006E4DBC" w14:paraId="7D129FED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6CF5822E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6E4DBC">
              <w:rPr>
                <w:rFonts w:eastAsia="游ゴシック" w:cs="Times New Roman"/>
                <w:sz w:val="20"/>
                <w:szCs w:val="20"/>
              </w:rPr>
              <w:t>Variables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21901CF8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E4DBC">
              <w:rPr>
                <w:rFonts w:eastAsia="游ゴシック" w:cs="Times New Roman"/>
                <w:i/>
                <w:iCs/>
                <w:sz w:val="20"/>
                <w:szCs w:val="20"/>
              </w:rPr>
              <w:t xml:space="preserve">n 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30B40C1E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6E4DBC">
              <w:rPr>
                <w:rFonts w:eastAsia="游ゴシック" w:cs="Times New Roman"/>
                <w:sz w:val="20"/>
                <w:szCs w:val="20"/>
              </w:rPr>
              <w:t>LSM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0641B351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6E4DBC">
              <w:rPr>
                <w:rFonts w:eastAsia="游ゴシック" w:cs="Times New Roman"/>
                <w:sz w:val="20"/>
                <w:szCs w:val="20"/>
              </w:rPr>
              <w:t>SE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2188EACB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1CA42259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i/>
                <w:iCs/>
                <w:sz w:val="20"/>
                <w:szCs w:val="20"/>
              </w:rPr>
            </w:pPr>
            <w:r w:rsidRPr="006E4DBC">
              <w:rPr>
                <w:rFonts w:eastAsia="游ゴシック" w:cs="Times New Roman"/>
                <w:i/>
                <w:iCs/>
                <w:sz w:val="20"/>
                <w:szCs w:val="20"/>
              </w:rPr>
              <w:t xml:space="preserve">n 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FC67770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6E4DBC">
              <w:rPr>
                <w:rFonts w:eastAsia="游ゴシック" w:cs="Times New Roman"/>
                <w:sz w:val="20"/>
                <w:szCs w:val="20"/>
              </w:rPr>
              <w:t>LSM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  <w:hideMark/>
          </w:tcPr>
          <w:p w14:paraId="5BE0EBFC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6E4DBC">
              <w:rPr>
                <w:rFonts w:eastAsia="游ゴシック" w:cs="Times New Roman"/>
                <w:sz w:val="20"/>
                <w:szCs w:val="20"/>
              </w:rPr>
              <w:t>SE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noWrap/>
            <w:vAlign w:val="center"/>
          </w:tcPr>
          <w:p w14:paraId="5ECA1CC1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0ABDFBC6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6E4DBC">
              <w:rPr>
                <w:rFonts w:eastAsia="游ゴシック" w:cs="Times New Roman"/>
                <w:sz w:val="20"/>
                <w:szCs w:val="20"/>
              </w:rPr>
              <w:t>LSM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9D9D9"/>
            <w:vAlign w:val="center"/>
            <w:hideMark/>
          </w:tcPr>
          <w:p w14:paraId="35707E5F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6E4DBC">
              <w:rPr>
                <w:rFonts w:eastAsia="游ゴシック" w:cs="Times New Roman"/>
                <w:sz w:val="20"/>
                <w:szCs w:val="20"/>
              </w:rPr>
              <w:t>95% CI</w:t>
            </w:r>
          </w:p>
        </w:tc>
        <w:tc>
          <w:tcPr>
            <w:tcW w:w="982" w:type="dxa"/>
            <w:gridSpan w:val="2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7ACD921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F2188F" w:rsidRPr="006E4DBC" w14:paraId="0EC168EE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8E383D" w14:textId="77777777" w:rsidR="00F2188F" w:rsidRPr="006E4DBC" w:rsidRDefault="00F2188F" w:rsidP="00B77C7C">
            <w:pPr>
              <w:spacing w:line="480" w:lineRule="auto"/>
              <w:ind w:firstLineChars="100" w:firstLine="2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6E4DBC">
              <w:rPr>
                <w:rFonts w:eastAsia="游ゴシック" w:cs="Times New Roman"/>
                <w:sz w:val="20"/>
                <w:szCs w:val="20"/>
              </w:rPr>
              <w:t>Bladder diary</w:t>
            </w:r>
          </w:p>
        </w:tc>
        <w:tc>
          <w:tcPr>
            <w:tcW w:w="25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11060CA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C5DFD0D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CC1A321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B9C06CD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BBDA9D5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69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6293588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5F7847D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3A28054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3C221D50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vAlign w:val="center"/>
          </w:tcPr>
          <w:p w14:paraId="03CB5737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ADD8198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F2188F" w:rsidRPr="006E4DBC" w14:paraId="3013DC28" w14:textId="77777777" w:rsidTr="003F34F6">
        <w:trPr>
          <w:gridAfter w:val="2"/>
          <w:wAfter w:w="206" w:type="dxa"/>
          <w:trHeight w:val="240"/>
        </w:trPr>
        <w:tc>
          <w:tcPr>
            <w:tcW w:w="695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E33B98" w14:textId="3CF6484B" w:rsidR="00F2188F" w:rsidRPr="006E4DBC" w:rsidRDefault="00F2188F" w:rsidP="00B77C7C">
            <w:pPr>
              <w:spacing w:line="480" w:lineRule="auto"/>
              <w:ind w:firstLineChars="200" w:firstLine="400"/>
              <w:rPr>
                <w:rFonts w:eastAsia="游ゴシック" w:cs="Times New Roman"/>
                <w:sz w:val="20"/>
                <w:szCs w:val="20"/>
              </w:rPr>
            </w:pPr>
            <w:r w:rsidRPr="006E4DBC">
              <w:rPr>
                <w:rFonts w:eastAsia="游ゴシック" w:cs="Times New Roman"/>
                <w:sz w:val="20"/>
                <w:szCs w:val="20"/>
              </w:rPr>
              <w:t>24-hour frequency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471F47C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2BD10B7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A3703E3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9CF946" w14:textId="77777777" w:rsidR="00F2188F" w:rsidRPr="006E4DBC" w:rsidRDefault="00F2188F" w:rsidP="00B77C7C">
            <w:pPr>
              <w:spacing w:line="480" w:lineRule="auto"/>
              <w:ind w:firstLineChars="100" w:firstLine="200"/>
              <w:jc w:val="right"/>
              <w:rPr>
                <w:rFonts w:eastAsia="游ゴシック" w:cs="Times New Roman"/>
                <w:sz w:val="20"/>
                <w:szCs w:val="20"/>
              </w:rPr>
            </w:pPr>
          </w:p>
        </w:tc>
      </w:tr>
      <w:tr w:rsidR="00F2188F" w:rsidRPr="005445AE" w14:paraId="2B7E3012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1A953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990DF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78BF0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3.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03041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4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8250D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22BE0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A2D81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55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094E4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41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6CBF4C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3C9F5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A5E1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37576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F2188F" w:rsidRPr="005445AE" w14:paraId="64548D74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6F44A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674E0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EA5D8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3.4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D1B99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5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8850A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9CEA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46D09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50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7DCAA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5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E96344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1E4C6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3.94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234D5" w14:textId="77777777" w:rsidR="00F2188F" w:rsidRPr="005445AE" w:rsidRDefault="00F2188F" w:rsidP="00B77C7C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[-5.56, -2.31]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8C00" w14:textId="59AA37B0" w:rsidR="00F2188F" w:rsidRPr="005445AE" w:rsidRDefault="00F2188F" w:rsidP="00B77C7C">
            <w:pPr>
              <w:spacing w:line="480" w:lineRule="auto"/>
              <w:ind w:firstLineChars="100" w:firstLine="200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&lt;.001</w:t>
            </w:r>
          </w:p>
        </w:tc>
      </w:tr>
      <w:tr w:rsidR="00F2188F" w:rsidRPr="006E4DBC" w14:paraId="7AF30A49" w14:textId="77777777" w:rsidTr="003F34F6">
        <w:trPr>
          <w:gridAfter w:val="2"/>
          <w:wAfter w:w="206" w:type="dxa"/>
          <w:trHeight w:val="240"/>
        </w:trPr>
        <w:tc>
          <w:tcPr>
            <w:tcW w:w="695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C3877B" w14:textId="72893B5A" w:rsidR="00F2188F" w:rsidRPr="006E4DBC" w:rsidRDefault="00F2188F" w:rsidP="00B77C7C">
            <w:pPr>
              <w:spacing w:line="480" w:lineRule="auto"/>
              <w:ind w:firstLineChars="200" w:firstLine="400"/>
              <w:rPr>
                <w:rFonts w:eastAsia="游ゴシック" w:cs="Times New Roman"/>
                <w:sz w:val="20"/>
                <w:szCs w:val="20"/>
              </w:rPr>
            </w:pPr>
            <w:r w:rsidRPr="006E4DBC">
              <w:rPr>
                <w:rFonts w:eastAsia="游ゴシック" w:cs="Times New Roman"/>
                <w:sz w:val="20"/>
                <w:szCs w:val="20"/>
              </w:rPr>
              <w:t>24-hour urgency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A3136E6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D13FEC1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3210CD9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F6DFC2" w14:textId="77777777" w:rsidR="00F2188F" w:rsidRPr="006E4DBC" w:rsidRDefault="00F2188F" w:rsidP="00B77C7C">
            <w:pPr>
              <w:spacing w:line="480" w:lineRule="auto"/>
              <w:ind w:firstLineChars="100" w:firstLine="200"/>
              <w:jc w:val="right"/>
              <w:rPr>
                <w:rFonts w:eastAsia="游ゴシック" w:cs="Times New Roman"/>
                <w:sz w:val="20"/>
                <w:szCs w:val="20"/>
              </w:rPr>
            </w:pPr>
          </w:p>
        </w:tc>
      </w:tr>
      <w:tr w:rsidR="00F2188F" w:rsidRPr="006E4DBC" w14:paraId="7E3A9BC0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E998A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52942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CB8EC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1.8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EF799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5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D7576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FF147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82096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1.77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6F4A3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5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3B208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1CC2E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2C113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5D0DE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F2188F" w:rsidRPr="006E4DBC" w14:paraId="57DBE0FC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6236A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96D5B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4F95A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2.1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BB81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4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BF41D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00FBD7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CA31F5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1.79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B6F73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4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1F7AC0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4E7C7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0.39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C7078" w14:textId="77777777" w:rsidR="00F2188F" w:rsidRPr="005445AE" w:rsidRDefault="00F2188F" w:rsidP="00B77C7C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[-1.82, 1.04]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387C1" w14:textId="77777777" w:rsidR="00F2188F" w:rsidRPr="005445AE" w:rsidRDefault="00F2188F" w:rsidP="00B77C7C">
            <w:pPr>
              <w:spacing w:line="480" w:lineRule="auto"/>
              <w:ind w:firstLineChars="100" w:firstLine="200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582</w:t>
            </w:r>
          </w:p>
        </w:tc>
      </w:tr>
      <w:tr w:rsidR="00F2188F" w:rsidRPr="006E4DBC" w14:paraId="72D9FDEC" w14:textId="77777777" w:rsidTr="003F34F6">
        <w:trPr>
          <w:gridAfter w:val="2"/>
          <w:wAfter w:w="206" w:type="dxa"/>
          <w:trHeight w:val="240"/>
        </w:trPr>
        <w:tc>
          <w:tcPr>
            <w:tcW w:w="695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5316B7" w14:textId="77777777" w:rsidR="00F2188F" w:rsidRPr="006E4DBC" w:rsidRDefault="00F2188F" w:rsidP="00B77C7C">
            <w:pPr>
              <w:spacing w:line="480" w:lineRule="auto"/>
              <w:ind w:firstLineChars="200" w:firstLine="400"/>
              <w:rPr>
                <w:rFonts w:eastAsia="游ゴシック" w:cs="Times New Roman"/>
                <w:sz w:val="20"/>
                <w:szCs w:val="20"/>
              </w:rPr>
            </w:pPr>
            <w:r w:rsidRPr="006E4DBC">
              <w:rPr>
                <w:rFonts w:eastAsia="游ゴシック" w:cs="Times New Roman"/>
                <w:sz w:val="20"/>
                <w:szCs w:val="20"/>
              </w:rPr>
              <w:t>24-hour urgency incontinence episode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39B24EC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1E465A7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21C6B25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7473C1D" w14:textId="77777777" w:rsidR="00F2188F" w:rsidRPr="006E4DBC" w:rsidRDefault="00F2188F" w:rsidP="00B77C7C">
            <w:pPr>
              <w:spacing w:line="480" w:lineRule="auto"/>
              <w:ind w:firstLineChars="100" w:firstLine="200"/>
              <w:jc w:val="right"/>
              <w:rPr>
                <w:rFonts w:eastAsia="游ゴシック" w:cs="Times New Roman"/>
                <w:sz w:val="20"/>
                <w:szCs w:val="20"/>
              </w:rPr>
            </w:pPr>
          </w:p>
        </w:tc>
      </w:tr>
      <w:tr w:rsidR="00F2188F" w:rsidRPr="005445AE" w14:paraId="5D8AAEE5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EF3B53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lastRenderedPageBreak/>
              <w:t>Week 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3AAE9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05241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0.1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08EDB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0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56284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13EA4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CE781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0.16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A161C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0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7EE644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4C473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015275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534E3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F2188F" w:rsidRPr="005445AE" w14:paraId="0C832CD9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47D81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F9070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4D29C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0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6DCE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0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16E72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6F9DC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C3CE0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0.11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80996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0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47969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29AA4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0.01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37C30" w14:textId="77777777" w:rsidR="00F2188F" w:rsidRPr="005445AE" w:rsidRDefault="00F2188F" w:rsidP="00B77C7C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[-0.17, 0.15]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02BF5" w14:textId="77777777" w:rsidR="00F2188F" w:rsidRPr="005445AE" w:rsidRDefault="00F2188F" w:rsidP="00B77C7C">
            <w:pPr>
              <w:spacing w:line="480" w:lineRule="auto"/>
              <w:ind w:firstLineChars="100" w:firstLine="200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910</w:t>
            </w:r>
          </w:p>
        </w:tc>
      </w:tr>
      <w:tr w:rsidR="00F2188F" w:rsidRPr="006E4DBC" w14:paraId="3B7C2E29" w14:textId="77777777" w:rsidTr="003F34F6">
        <w:trPr>
          <w:gridAfter w:val="2"/>
          <w:wAfter w:w="206" w:type="dxa"/>
          <w:trHeight w:val="240"/>
        </w:trPr>
        <w:tc>
          <w:tcPr>
            <w:tcW w:w="695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5C4851" w14:textId="77777777" w:rsidR="00F2188F" w:rsidRPr="006E4DBC" w:rsidRDefault="00F2188F" w:rsidP="00B77C7C">
            <w:pPr>
              <w:spacing w:line="480" w:lineRule="auto"/>
              <w:ind w:firstLineChars="200" w:firstLine="400"/>
              <w:rPr>
                <w:rFonts w:eastAsia="游ゴシック" w:cs="Times New Roman"/>
                <w:sz w:val="20"/>
                <w:szCs w:val="20"/>
              </w:rPr>
            </w:pPr>
            <w:r w:rsidRPr="006E4DBC">
              <w:rPr>
                <w:rFonts w:eastAsia="游ゴシック" w:cs="Times New Roman"/>
                <w:sz w:val="20"/>
                <w:szCs w:val="20"/>
              </w:rPr>
              <w:t>Night-time frequency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24F09D8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D3962B6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D8C9F48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6C76BB7" w14:textId="77777777" w:rsidR="00F2188F" w:rsidRPr="006E4DBC" w:rsidRDefault="00F2188F" w:rsidP="00B77C7C">
            <w:pPr>
              <w:spacing w:line="480" w:lineRule="auto"/>
              <w:ind w:firstLineChars="100" w:firstLine="200"/>
              <w:jc w:val="right"/>
              <w:rPr>
                <w:rFonts w:eastAsia="游ゴシック" w:cs="Times New Roman"/>
                <w:sz w:val="20"/>
                <w:szCs w:val="20"/>
              </w:rPr>
            </w:pPr>
          </w:p>
        </w:tc>
      </w:tr>
      <w:tr w:rsidR="00F2188F" w:rsidRPr="005445AE" w14:paraId="105BE106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3BD34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E335A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4FE21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0.5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60A56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3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7509F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CB343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75E076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35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107E0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3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0803B3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2D65F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6ED60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D672C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F2188F" w:rsidRPr="005445AE" w14:paraId="35B37A68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45515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0DF6A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7EF14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0.6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B98A0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3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AFB1A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01180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C3B7C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38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D1AC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3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C29438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CEEED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1.04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26D7FB" w14:textId="77777777" w:rsidR="00F2188F" w:rsidRPr="005445AE" w:rsidRDefault="00F2188F" w:rsidP="00B77C7C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[-2.20, 0.11]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A8E0" w14:textId="77777777" w:rsidR="00F2188F" w:rsidRPr="005445AE" w:rsidRDefault="00F2188F" w:rsidP="00B77C7C">
            <w:pPr>
              <w:spacing w:line="480" w:lineRule="auto"/>
              <w:ind w:firstLineChars="100" w:firstLine="200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075</w:t>
            </w:r>
          </w:p>
        </w:tc>
      </w:tr>
      <w:tr w:rsidR="00F2188F" w:rsidRPr="006E4DBC" w14:paraId="0F510773" w14:textId="77777777" w:rsidTr="003F34F6">
        <w:trPr>
          <w:gridAfter w:val="2"/>
          <w:wAfter w:w="206" w:type="dxa"/>
          <w:trHeight w:val="240"/>
        </w:trPr>
        <w:tc>
          <w:tcPr>
            <w:tcW w:w="6957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6BCA3D" w14:textId="77777777" w:rsidR="00F2188F" w:rsidRPr="006E4DBC" w:rsidRDefault="00F2188F" w:rsidP="00B77C7C">
            <w:pPr>
              <w:spacing w:line="480" w:lineRule="auto"/>
              <w:ind w:firstLineChars="200" w:firstLine="400"/>
              <w:rPr>
                <w:rFonts w:eastAsia="游ゴシック" w:cs="Times New Roman"/>
                <w:sz w:val="20"/>
                <w:szCs w:val="20"/>
              </w:rPr>
            </w:pPr>
            <w:r w:rsidRPr="006E4DBC">
              <w:rPr>
                <w:rFonts w:eastAsia="游ゴシック" w:cs="Times New Roman"/>
                <w:sz w:val="20"/>
                <w:szCs w:val="20"/>
              </w:rPr>
              <w:t>Voided volume/micturition, mL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F3A538F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BA48723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1E14306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9D519F1" w14:textId="77777777" w:rsidR="00F2188F" w:rsidRPr="006E4DBC" w:rsidRDefault="00F2188F" w:rsidP="00B77C7C">
            <w:pPr>
              <w:spacing w:line="480" w:lineRule="auto"/>
              <w:ind w:firstLineChars="100" w:firstLine="200"/>
              <w:jc w:val="right"/>
              <w:rPr>
                <w:rFonts w:eastAsia="游ゴシック" w:cs="Times New Roman"/>
                <w:sz w:val="20"/>
                <w:szCs w:val="20"/>
              </w:rPr>
            </w:pPr>
          </w:p>
        </w:tc>
      </w:tr>
      <w:tr w:rsidR="00F2188F" w:rsidRPr="005445AE" w14:paraId="63332C10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77289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CE9A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FEC2D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60.3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2223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.1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5D80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5D31A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05548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3.42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44D8C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.1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FDC04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083C01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F2AED5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9EB43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F2188F" w:rsidRPr="005445AE" w14:paraId="23D1167B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E4548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4B512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4C2E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62.55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E55FC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3.4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54CC9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F8340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B0BFC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9.81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7A54E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3.4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5D6440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DBA697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72.36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2E9AA" w14:textId="77777777" w:rsidR="00F2188F" w:rsidRPr="005445AE" w:rsidRDefault="00F2188F" w:rsidP="00B77C7C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[32.72, 111.99]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AF90D" w14:textId="7227525F" w:rsidR="00F2188F" w:rsidRPr="005445AE" w:rsidRDefault="00F2188F" w:rsidP="00B77C7C">
            <w:pPr>
              <w:spacing w:line="480" w:lineRule="auto"/>
              <w:ind w:firstLineChars="100" w:firstLine="200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&lt;.001</w:t>
            </w:r>
          </w:p>
        </w:tc>
      </w:tr>
      <w:tr w:rsidR="00F2188F" w:rsidRPr="006E4DBC" w14:paraId="404A8857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582D59" w14:textId="77777777" w:rsidR="00F2188F" w:rsidRPr="006E4DBC" w:rsidRDefault="00F2188F" w:rsidP="00B77C7C">
            <w:pPr>
              <w:spacing w:line="480" w:lineRule="auto"/>
              <w:ind w:firstLineChars="100" w:firstLine="2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6E4DBC">
              <w:rPr>
                <w:rFonts w:eastAsia="游ゴシック" w:cs="Times New Roman"/>
                <w:sz w:val="20"/>
                <w:szCs w:val="20"/>
              </w:rPr>
              <w:t>OABSS total scor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CD07FCD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5C3DED2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648082A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46DFFFC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B024062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06CE7A4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CFF31C2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5249547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77F884D" w14:textId="77777777" w:rsidR="00F2188F" w:rsidRPr="006E4DBC" w:rsidRDefault="00F2188F" w:rsidP="00B77C7C">
            <w:pPr>
              <w:spacing w:line="480" w:lineRule="auto"/>
              <w:jc w:val="right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29CE510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80C70A6" w14:textId="77777777" w:rsidR="00F2188F" w:rsidRPr="006E4DBC" w:rsidRDefault="00F2188F" w:rsidP="00B77C7C">
            <w:pPr>
              <w:spacing w:line="480" w:lineRule="auto"/>
              <w:ind w:firstLineChars="100" w:firstLine="200"/>
              <w:jc w:val="right"/>
              <w:rPr>
                <w:rFonts w:eastAsia="游ゴシック" w:cs="Times New Roman"/>
                <w:sz w:val="20"/>
                <w:szCs w:val="20"/>
              </w:rPr>
            </w:pPr>
          </w:p>
        </w:tc>
      </w:tr>
      <w:tr w:rsidR="00F2188F" w:rsidRPr="005445AE" w14:paraId="09BC50CF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D4B00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12E6DD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2F780A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2.8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CE39C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6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4B88F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8F41B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98574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0.61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817E38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6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D40456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7107E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5C8E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BA8ED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F2188F" w:rsidRPr="005445AE" w14:paraId="04F70B71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4DE55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22125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E601B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3.4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9D994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5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CE094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05120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51DC8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0.90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A43D60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5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D35CCE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BF58C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7C3DD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1E47A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F2188F" w:rsidRPr="005445AE" w14:paraId="4D852E9B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EAFEA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70E2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A75E1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3.5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9022C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52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05C2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D106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19C15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1.90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DC7B7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5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939B82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1B6DF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1.63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17189" w14:textId="77777777" w:rsidR="00F2188F" w:rsidRPr="005445AE" w:rsidRDefault="00F2188F" w:rsidP="00B77C7C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[-3.17, -0.10]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D7D85" w14:textId="77777777" w:rsidR="00F2188F" w:rsidRPr="005445AE" w:rsidRDefault="00F2188F" w:rsidP="00B77C7C">
            <w:pPr>
              <w:spacing w:line="480" w:lineRule="auto"/>
              <w:ind w:firstLineChars="100" w:firstLine="200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038</w:t>
            </w:r>
          </w:p>
        </w:tc>
      </w:tr>
      <w:tr w:rsidR="00F2188F" w:rsidRPr="006E4DBC" w14:paraId="67056B06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59E19B" w14:textId="77777777" w:rsidR="00F2188F" w:rsidRPr="006E4DBC" w:rsidRDefault="00F2188F" w:rsidP="00B77C7C">
            <w:pPr>
              <w:spacing w:line="480" w:lineRule="auto"/>
              <w:ind w:firstLineChars="100" w:firstLine="2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6E4DBC">
              <w:rPr>
                <w:rFonts w:eastAsia="游ゴシック" w:cs="Times New Roman"/>
                <w:sz w:val="20"/>
                <w:szCs w:val="20"/>
              </w:rPr>
              <w:t>IPSS total scor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8309CFF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C03CA7C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87BEDD0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55EF437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6CBCFE7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3F3964D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2D9E974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CDDED0B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8DB9A09" w14:textId="77777777" w:rsidR="00F2188F" w:rsidRPr="006E4DBC" w:rsidRDefault="00F2188F" w:rsidP="00B77C7C">
            <w:pPr>
              <w:spacing w:line="480" w:lineRule="auto"/>
              <w:jc w:val="right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BB11959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4262926" w14:textId="77777777" w:rsidR="00F2188F" w:rsidRPr="006E4DBC" w:rsidRDefault="00F2188F" w:rsidP="00B77C7C">
            <w:pPr>
              <w:spacing w:line="480" w:lineRule="auto"/>
              <w:ind w:firstLineChars="100" w:firstLine="200"/>
              <w:jc w:val="right"/>
              <w:rPr>
                <w:rFonts w:eastAsia="游ゴシック" w:cs="Times New Roman"/>
                <w:sz w:val="20"/>
                <w:szCs w:val="20"/>
              </w:rPr>
            </w:pPr>
          </w:p>
        </w:tc>
      </w:tr>
      <w:tr w:rsidR="00F2188F" w:rsidRPr="005445AE" w14:paraId="64EFFB57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7A550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lastRenderedPageBreak/>
              <w:t>Week 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DC9A0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CD79E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3.0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88FBB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.0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CFC6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CCC7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DACDC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1.36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D4119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.0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7395F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AA76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82624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C128A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F2188F" w:rsidRPr="005445AE" w14:paraId="05BBF2E8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A362F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D9367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C803A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4.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0188C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9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A9DC9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3E337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07B7D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0.94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E4154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9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0D01F7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14163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658F2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EF78F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F2188F" w:rsidRPr="005445AE" w14:paraId="315B31C3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26C79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82EA7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2AE8F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4.63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8163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9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79D8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64D39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8A5A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2.29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18844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9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5965D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6126D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2.34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DB29F" w14:textId="77777777" w:rsidR="00F2188F" w:rsidRPr="005445AE" w:rsidRDefault="00F2188F" w:rsidP="00B77C7C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[-5.11, 0.43]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A3B21" w14:textId="77777777" w:rsidR="00F2188F" w:rsidRPr="005445AE" w:rsidRDefault="00F2188F" w:rsidP="00B77C7C">
            <w:pPr>
              <w:spacing w:line="480" w:lineRule="auto"/>
              <w:ind w:firstLineChars="100" w:firstLine="200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094</w:t>
            </w:r>
          </w:p>
        </w:tc>
      </w:tr>
      <w:tr w:rsidR="00F2188F" w:rsidRPr="006E4DBC" w14:paraId="07B4D3AC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90D857" w14:textId="77777777" w:rsidR="00F2188F" w:rsidRPr="006E4DBC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6E4DBC">
              <w:rPr>
                <w:rFonts w:eastAsia="游ゴシック" w:cs="Times New Roman"/>
                <w:sz w:val="20"/>
                <w:szCs w:val="20"/>
              </w:rPr>
              <w:t>IPSS voiding scor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9C8348E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0951934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2F4D621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5C77BBE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0E2F400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DB784E2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471A6B3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714D746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59385C1" w14:textId="77777777" w:rsidR="00F2188F" w:rsidRPr="006E4DBC" w:rsidRDefault="00F2188F" w:rsidP="00B77C7C">
            <w:pPr>
              <w:spacing w:line="480" w:lineRule="auto"/>
              <w:jc w:val="right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77EF11E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BF4C19F" w14:textId="77777777" w:rsidR="00F2188F" w:rsidRPr="006E4DBC" w:rsidRDefault="00F2188F" w:rsidP="00B77C7C">
            <w:pPr>
              <w:spacing w:line="480" w:lineRule="auto"/>
              <w:ind w:firstLineChars="100" w:firstLine="200"/>
              <w:jc w:val="right"/>
              <w:rPr>
                <w:rFonts w:eastAsia="游ゴシック" w:cs="Times New Roman"/>
                <w:sz w:val="20"/>
                <w:szCs w:val="20"/>
              </w:rPr>
            </w:pPr>
          </w:p>
        </w:tc>
      </w:tr>
      <w:tr w:rsidR="00F2188F" w:rsidRPr="006E4DBC" w14:paraId="61B884F4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917F8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95E8F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D6924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1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77812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63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863D41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8C3F9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30DBC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0.50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2BCE3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6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B53745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60DA2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E933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A0325B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F2188F" w:rsidRPr="006E4DBC" w14:paraId="6826FABA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71CF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804FD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4423E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0.58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E0051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45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EFB52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C45BD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C5267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0.29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02253E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45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5B7D9D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AB74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5C8D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F7E24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F2188F" w:rsidRPr="006E4DBC" w14:paraId="3C6C5BE3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D8EA2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5A742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E509E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0.7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7755E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4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E8B49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25E56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9FBF6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1.36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3C370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4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D8CEF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4805F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57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D844B" w14:textId="77777777" w:rsidR="00F2188F" w:rsidRPr="005445AE" w:rsidRDefault="00F2188F" w:rsidP="00B77C7C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[-0.84, 1.97]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90B89" w14:textId="77777777" w:rsidR="00F2188F" w:rsidRPr="005445AE" w:rsidRDefault="00F2188F" w:rsidP="00B77C7C">
            <w:pPr>
              <w:spacing w:line="480" w:lineRule="auto"/>
              <w:ind w:firstLineChars="100" w:firstLine="200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412</w:t>
            </w:r>
          </w:p>
        </w:tc>
      </w:tr>
      <w:tr w:rsidR="00F2188F" w:rsidRPr="006E4DBC" w14:paraId="34ACDA4F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0DFA7E" w14:textId="77777777" w:rsidR="00F2188F" w:rsidRPr="006E4DBC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6E4DBC">
              <w:rPr>
                <w:rFonts w:eastAsia="游ゴシック" w:cs="Times New Roman"/>
                <w:sz w:val="20"/>
                <w:szCs w:val="20"/>
              </w:rPr>
              <w:t>IPSS storage scor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74F843F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09141DF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F98F1CF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9817E52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7D7EDD3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1CB8FEC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95D0329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04F1F1A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668EECE" w14:textId="77777777" w:rsidR="00F2188F" w:rsidRPr="006E4DBC" w:rsidRDefault="00F2188F" w:rsidP="00B77C7C">
            <w:pPr>
              <w:spacing w:line="480" w:lineRule="auto"/>
              <w:jc w:val="right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29E1DD1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6EAB19E" w14:textId="77777777" w:rsidR="00F2188F" w:rsidRPr="006E4DBC" w:rsidRDefault="00F2188F" w:rsidP="00B77C7C">
            <w:pPr>
              <w:spacing w:line="480" w:lineRule="auto"/>
              <w:ind w:firstLineChars="100" w:firstLine="200"/>
              <w:jc w:val="right"/>
              <w:rPr>
                <w:rFonts w:eastAsia="游ゴシック" w:cs="Times New Roman"/>
                <w:sz w:val="20"/>
                <w:szCs w:val="20"/>
              </w:rPr>
            </w:pPr>
          </w:p>
        </w:tc>
      </w:tr>
      <w:tr w:rsidR="00F2188F" w:rsidRPr="005445AE" w14:paraId="0A14633C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FCF5B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2BAEA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96937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2.92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D64464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6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A68E6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71EB8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2202F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0.84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96C69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6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0E0F8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3685B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731DD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0DE14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F2188F" w:rsidRPr="005445AE" w14:paraId="5B4FED0C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B097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668BE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43B3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3.9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AFB79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59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E3BCE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92894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667F8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0.70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F6365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59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350369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0DEBC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DBB6C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BF200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F2188F" w:rsidRPr="005445AE" w14:paraId="69D1F1EB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D9BA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E6B6B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BC035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3.4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9B761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57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CBD1C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FAFD8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9AEAF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1.13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58C5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57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D7EAA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13EC2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2.35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9430" w14:textId="77777777" w:rsidR="00F2188F" w:rsidRPr="005445AE" w:rsidRDefault="00F2188F" w:rsidP="00B77C7C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[-4.00, -0.69]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A4B8" w14:textId="77777777" w:rsidR="00F2188F" w:rsidRPr="005445AE" w:rsidRDefault="00F2188F" w:rsidP="00B77C7C">
            <w:pPr>
              <w:spacing w:line="480" w:lineRule="auto"/>
              <w:ind w:firstLineChars="100" w:firstLine="200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007</w:t>
            </w:r>
          </w:p>
        </w:tc>
      </w:tr>
      <w:tr w:rsidR="00F2188F" w:rsidRPr="006E4DBC" w14:paraId="6CD7D3E7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3AC4B9" w14:textId="77777777" w:rsidR="00F2188F" w:rsidRPr="006E4DBC" w:rsidRDefault="00F2188F" w:rsidP="00B77C7C">
            <w:pPr>
              <w:spacing w:line="480" w:lineRule="auto"/>
              <w:ind w:firstLineChars="100" w:firstLine="2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6E4DBC">
              <w:rPr>
                <w:rFonts w:eastAsia="游ゴシック" w:cs="Times New Roman"/>
                <w:sz w:val="20"/>
                <w:szCs w:val="20"/>
              </w:rPr>
              <w:t>IPSS-QOL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799CCD2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2533F13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EA78AE1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C879E73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9D66AE8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1D02AE8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A0B044F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3B1389E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0D5F125" w14:textId="77777777" w:rsidR="00F2188F" w:rsidRPr="006E4DBC" w:rsidRDefault="00F2188F" w:rsidP="00B77C7C">
            <w:pPr>
              <w:spacing w:line="480" w:lineRule="auto"/>
              <w:jc w:val="right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A90FA12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6D67875" w14:textId="77777777" w:rsidR="00F2188F" w:rsidRPr="006E4DBC" w:rsidRDefault="00F2188F" w:rsidP="00B77C7C">
            <w:pPr>
              <w:spacing w:line="480" w:lineRule="auto"/>
              <w:ind w:firstLineChars="100" w:firstLine="200"/>
              <w:jc w:val="right"/>
              <w:rPr>
                <w:rFonts w:eastAsia="游ゴシック" w:cs="Times New Roman"/>
                <w:sz w:val="20"/>
                <w:szCs w:val="20"/>
              </w:rPr>
            </w:pPr>
          </w:p>
        </w:tc>
      </w:tr>
      <w:tr w:rsidR="00F2188F" w:rsidRPr="006E4DBC" w14:paraId="62D32300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935FC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8E222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3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8072D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1.1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7EE23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38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795AC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5C2F8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59BFB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0.48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B7A2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38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9ABEAF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20ABB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26286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AB088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F2188F" w:rsidRPr="006E4DBC" w14:paraId="4BFB390A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2AFC9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lastRenderedPageBreak/>
              <w:t>Week 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E845D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8D586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1.5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46BB1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3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44270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59410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E755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0.41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0603B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36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D85B53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45937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F798F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300D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F2188F" w:rsidRPr="006E4DBC" w14:paraId="7F4B751A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C8180F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4FF913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33109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1.1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4CE5A8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35180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A4B74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D8493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0.34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3BBC4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3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7292A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731DBB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0.80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850F3" w14:textId="77777777" w:rsidR="00F2188F" w:rsidRPr="005445AE" w:rsidRDefault="00F2188F" w:rsidP="00B77C7C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[-1.80, 0.20]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2EBA" w14:textId="77777777" w:rsidR="00F2188F" w:rsidRPr="005445AE" w:rsidRDefault="00F2188F" w:rsidP="00B77C7C">
            <w:pPr>
              <w:spacing w:line="480" w:lineRule="auto"/>
              <w:ind w:firstLineChars="100" w:firstLine="200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112</w:t>
            </w:r>
          </w:p>
        </w:tc>
      </w:tr>
      <w:tr w:rsidR="00F2188F" w:rsidRPr="006E4DBC" w14:paraId="4BBC25D9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D856FE" w14:textId="77777777" w:rsidR="00F2188F" w:rsidRPr="006E4DBC" w:rsidRDefault="00F2188F" w:rsidP="00B77C7C">
            <w:pPr>
              <w:spacing w:line="480" w:lineRule="auto"/>
              <w:ind w:firstLineChars="100" w:firstLine="2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bookmarkStart w:id="0" w:name="_Hlk162863880"/>
            <w:r w:rsidRPr="006E4DBC">
              <w:rPr>
                <w:rFonts w:eastAsia="游ゴシック" w:cs="Times New Roman"/>
                <w:sz w:val="20"/>
                <w:szCs w:val="20"/>
              </w:rPr>
              <w:t>OAB-q total score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28DFB27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BE8FFCD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4AA463F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355B296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9B0D3DA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FBBFDE0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A07769B" w14:textId="77777777" w:rsidR="00F2188F" w:rsidRPr="006E4DB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1B5DF84B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F0B22DE" w14:textId="77777777" w:rsidR="00F2188F" w:rsidRPr="006E4DBC" w:rsidRDefault="00F2188F" w:rsidP="00B77C7C">
            <w:pPr>
              <w:spacing w:line="480" w:lineRule="auto"/>
              <w:jc w:val="right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945A5BE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FF4570C" w14:textId="77777777" w:rsidR="00F2188F" w:rsidRPr="006E4DBC" w:rsidRDefault="00F2188F" w:rsidP="00B77C7C">
            <w:pPr>
              <w:spacing w:line="480" w:lineRule="auto"/>
              <w:ind w:firstLineChars="100" w:firstLine="200"/>
              <w:jc w:val="right"/>
              <w:rPr>
                <w:rFonts w:eastAsia="游ゴシック" w:cs="Times New Roman"/>
                <w:sz w:val="20"/>
                <w:szCs w:val="20"/>
              </w:rPr>
            </w:pPr>
          </w:p>
        </w:tc>
      </w:tr>
      <w:tr w:rsidR="00F2188F" w:rsidRPr="005445AE" w14:paraId="4658435E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4E268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6AD3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4FF96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21.6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DFCA7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4.41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605E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7DDDA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6B6A8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6.88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294C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4.32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EE90D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F8A83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1BEEB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63CD2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F2188F" w:rsidRPr="005445AE" w14:paraId="0B7B60F5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D4963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52571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A4F05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29.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64D08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4.34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05FA0F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D63D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58BE5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7.24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B0B3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4.34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EB9B12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8C56C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AFCE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73725" w14:textId="77777777" w:rsidR="00F2188F" w:rsidRPr="005445AE" w:rsidRDefault="00F2188F" w:rsidP="00B77C7C">
            <w:pPr>
              <w:spacing w:line="480" w:lineRule="auto"/>
              <w:rPr>
                <w:rFonts w:eastAsia="Times New Roman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F2188F" w:rsidRPr="005445AE" w14:paraId="4A95ABF4" w14:textId="77777777" w:rsidTr="003F34F6">
        <w:trPr>
          <w:gridAfter w:val="2"/>
          <w:wAfter w:w="206" w:type="dxa"/>
          <w:trHeight w:val="2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435AAB" w14:textId="77777777" w:rsidR="00F2188F" w:rsidRPr="005445AE" w:rsidRDefault="00F2188F" w:rsidP="00B77C7C">
            <w:pPr>
              <w:spacing w:line="480" w:lineRule="auto"/>
              <w:ind w:firstLineChars="300" w:firstLine="600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12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A066D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D52ED5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31.5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7273CD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4.56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151D1" w14:textId="77777777" w:rsidR="00F2188F" w:rsidRPr="005445AE" w:rsidRDefault="00F2188F" w:rsidP="00B77C7C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CB0AB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525F9F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7.81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2B25E3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4.56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E59481D" w14:textId="77777777" w:rsidR="00F2188F" w:rsidRPr="005445AE" w:rsidRDefault="00F2188F" w:rsidP="00B77C7C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0416D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23.75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4AB19E" w14:textId="77777777" w:rsidR="00F2188F" w:rsidRPr="005445AE" w:rsidRDefault="00F2188F" w:rsidP="00B77C7C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[-37.05, -10.44]</w:t>
            </w:r>
          </w:p>
        </w:tc>
        <w:tc>
          <w:tcPr>
            <w:tcW w:w="98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8CA4A8" w14:textId="77777777" w:rsidR="00F2188F" w:rsidRPr="005445AE" w:rsidRDefault="00F2188F" w:rsidP="00B77C7C">
            <w:pPr>
              <w:spacing w:line="480" w:lineRule="auto"/>
              <w:ind w:firstLineChars="100" w:firstLine="200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001</w:t>
            </w:r>
          </w:p>
        </w:tc>
      </w:tr>
      <w:bookmarkEnd w:id="0"/>
      <w:tr w:rsidR="00F2188F" w:rsidRPr="006E4DBC" w14:paraId="3562667A" w14:textId="77777777" w:rsidTr="00B30AFB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AF29F95" w14:textId="77777777" w:rsidR="00F2188F" w:rsidRPr="006E4DBC" w:rsidRDefault="00F2188F" w:rsidP="00B77C7C">
            <w:pPr>
              <w:spacing w:line="480" w:lineRule="auto"/>
              <w:ind w:leftChars="300" w:left="706"/>
              <w:rPr>
                <w:rFonts w:eastAsia="游ゴシック" w:cs="Times New Roman"/>
                <w:sz w:val="20"/>
                <w:szCs w:val="20"/>
              </w:rPr>
            </w:pPr>
            <w:r w:rsidRPr="006E4DBC">
              <w:rPr>
                <w:rFonts w:eastAsia="游ゴシック" w:cs="Times New Roman"/>
                <w:sz w:val="20"/>
                <w:szCs w:val="20"/>
              </w:rPr>
              <w:t xml:space="preserve">OAB-q </w:t>
            </w:r>
            <w:r>
              <w:rPr>
                <w:rFonts w:eastAsia="游ゴシック" w:cs="Times New Roman" w:hint="eastAsia"/>
                <w:sz w:val="20"/>
                <w:szCs w:val="20"/>
              </w:rPr>
              <w:t>symptom bother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8E0FF33" w14:textId="77777777" w:rsidR="00F2188F" w:rsidRPr="006E4DBC" w:rsidRDefault="00F2188F" w:rsidP="00B77C7C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AAB5344" w14:textId="77777777" w:rsidR="00F2188F" w:rsidRPr="006E4DBC" w:rsidRDefault="00F2188F" w:rsidP="00B77C7C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49A64EC4" w14:textId="77777777" w:rsidR="00F2188F" w:rsidRPr="006E4DBC" w:rsidRDefault="00F2188F" w:rsidP="00B77C7C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C2880BC" w14:textId="77777777" w:rsidR="00F2188F" w:rsidRPr="006E4DBC" w:rsidRDefault="00F2188F" w:rsidP="00B77C7C">
            <w:pPr>
              <w:spacing w:line="480" w:lineRule="auto"/>
              <w:ind w:leftChars="86" w:left="202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08DF635F" w14:textId="77777777" w:rsidR="00F2188F" w:rsidRPr="006E4DBC" w:rsidRDefault="00F2188F" w:rsidP="00B77C7C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CF3FA64" w14:textId="77777777" w:rsidR="00F2188F" w:rsidRPr="006E4DBC" w:rsidRDefault="00F2188F" w:rsidP="00B77C7C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36D9C816" w14:textId="77777777" w:rsidR="00F2188F" w:rsidRPr="006E4DBC" w:rsidRDefault="00F2188F" w:rsidP="00B77C7C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5BDDD446" w14:textId="77777777" w:rsidR="00F2188F" w:rsidRPr="006E4DBC" w:rsidRDefault="00F2188F" w:rsidP="00B77C7C">
            <w:pPr>
              <w:spacing w:line="480" w:lineRule="auto"/>
              <w:ind w:leftChars="86" w:left="202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68256AED" w14:textId="77777777" w:rsidR="00F2188F" w:rsidRPr="006E4DBC" w:rsidRDefault="00F2188F" w:rsidP="00B77C7C">
            <w:pPr>
              <w:spacing w:line="480" w:lineRule="auto"/>
              <w:ind w:leftChars="86" w:left="202"/>
              <w:jc w:val="right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7E83FCB5" w14:textId="77777777" w:rsidR="00F2188F" w:rsidRPr="006E4DBC" w:rsidRDefault="00F2188F" w:rsidP="00B77C7C">
            <w:pPr>
              <w:spacing w:line="480" w:lineRule="auto"/>
              <w:ind w:leftChars="86" w:left="202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</w:tcPr>
          <w:p w14:paraId="28829A33" w14:textId="77777777" w:rsidR="00F2188F" w:rsidRPr="006E4DBC" w:rsidRDefault="00F2188F" w:rsidP="00B77C7C">
            <w:pPr>
              <w:spacing w:line="480" w:lineRule="auto"/>
              <w:ind w:leftChars="86" w:left="202" w:firstLineChars="100" w:firstLine="200"/>
              <w:jc w:val="right"/>
              <w:rPr>
                <w:rFonts w:eastAsia="游ゴシック" w:cs="Times New Roman"/>
                <w:sz w:val="20"/>
                <w:szCs w:val="20"/>
              </w:rPr>
            </w:pPr>
          </w:p>
        </w:tc>
      </w:tr>
      <w:tr w:rsidR="00F2188F" w:rsidRPr="005445AE" w14:paraId="3823F439" w14:textId="77777777" w:rsidTr="00B30AFB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228E5" w14:textId="77777777" w:rsidR="00F2188F" w:rsidRPr="005445AE" w:rsidRDefault="00F2188F" w:rsidP="00B77C7C">
            <w:pPr>
              <w:spacing w:line="480" w:lineRule="auto"/>
              <w:ind w:leftChars="300" w:left="706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4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E7931D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0382AC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8.24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B8D0BB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.16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2C8460" w14:textId="77777777" w:rsidR="00F2188F" w:rsidRPr="005445AE" w:rsidRDefault="00F2188F" w:rsidP="00B77C7C">
            <w:pPr>
              <w:spacing w:line="480" w:lineRule="auto"/>
              <w:ind w:leftChars="86" w:left="202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DF4D30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A0FD16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3.04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19F5E1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.13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FA9E1E" w14:textId="77777777" w:rsidR="00F2188F" w:rsidRPr="005445AE" w:rsidRDefault="00F2188F" w:rsidP="00B77C7C">
            <w:pPr>
              <w:spacing w:line="480" w:lineRule="auto"/>
              <w:ind w:leftChars="86" w:left="202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0B585" w14:textId="77777777" w:rsidR="00F2188F" w:rsidRPr="005445AE" w:rsidRDefault="00F2188F" w:rsidP="00B77C7C">
            <w:pPr>
              <w:spacing w:line="480" w:lineRule="auto"/>
              <w:ind w:leftChars="86" w:left="202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909A3E" w14:textId="77777777" w:rsidR="00F2188F" w:rsidRPr="005445AE" w:rsidRDefault="00F2188F" w:rsidP="00B77C7C">
            <w:pPr>
              <w:spacing w:line="480" w:lineRule="auto"/>
              <w:ind w:leftChars="86" w:left="202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79F7CB" w14:textId="77777777" w:rsidR="00F2188F" w:rsidRPr="005445AE" w:rsidRDefault="00F2188F" w:rsidP="00B77C7C">
            <w:pPr>
              <w:spacing w:line="480" w:lineRule="auto"/>
              <w:ind w:leftChars="86" w:left="202" w:firstLineChars="100" w:firstLine="200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F2188F" w:rsidRPr="005445AE" w14:paraId="76075A31" w14:textId="77777777" w:rsidTr="00B30AFB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D0180" w14:textId="77777777" w:rsidR="00F2188F" w:rsidRPr="005445AE" w:rsidRDefault="00F2188F" w:rsidP="00B77C7C">
            <w:pPr>
              <w:spacing w:line="480" w:lineRule="auto"/>
              <w:ind w:leftChars="300" w:left="706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8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0F80B0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C8BD12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9.76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0A5347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.40</w:t>
            </w:r>
          </w:p>
        </w:tc>
        <w:tc>
          <w:tcPr>
            <w:tcW w:w="2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298876" w14:textId="77777777" w:rsidR="00F2188F" w:rsidRPr="005445AE" w:rsidRDefault="00F2188F" w:rsidP="00B77C7C">
            <w:pPr>
              <w:spacing w:line="480" w:lineRule="auto"/>
              <w:ind w:leftChars="86" w:left="202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64DD26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84E32E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3.04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C3686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.40</w:t>
            </w:r>
          </w:p>
        </w:tc>
        <w:tc>
          <w:tcPr>
            <w:tcW w:w="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949237" w14:textId="77777777" w:rsidR="00F2188F" w:rsidRPr="005445AE" w:rsidRDefault="00F2188F" w:rsidP="00B77C7C">
            <w:pPr>
              <w:spacing w:line="480" w:lineRule="auto"/>
              <w:ind w:leftChars="86" w:left="202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BA1228" w14:textId="77777777" w:rsidR="00F2188F" w:rsidRPr="005445AE" w:rsidRDefault="00F2188F" w:rsidP="00B77C7C">
            <w:pPr>
              <w:spacing w:line="480" w:lineRule="auto"/>
              <w:ind w:leftChars="86" w:left="202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781FD" w14:textId="77777777" w:rsidR="00F2188F" w:rsidRPr="005445AE" w:rsidRDefault="00F2188F" w:rsidP="00B77C7C">
            <w:pPr>
              <w:spacing w:line="480" w:lineRule="auto"/>
              <w:ind w:leftChars="86" w:left="202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8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22B1AF" w14:textId="77777777" w:rsidR="00F2188F" w:rsidRPr="005445AE" w:rsidRDefault="00F2188F" w:rsidP="00B77C7C">
            <w:pPr>
              <w:spacing w:line="480" w:lineRule="auto"/>
              <w:ind w:leftChars="86" w:left="202" w:firstLineChars="100" w:firstLine="200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</w:tr>
      <w:tr w:rsidR="00F2188F" w:rsidRPr="005445AE" w14:paraId="3D3705DB" w14:textId="77777777" w:rsidTr="00B30AFB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1BFEEB" w14:textId="77777777" w:rsidR="00F2188F" w:rsidRPr="005445AE" w:rsidRDefault="00F2188F" w:rsidP="00B77C7C">
            <w:pPr>
              <w:spacing w:line="480" w:lineRule="auto"/>
              <w:ind w:leftChars="300" w:left="706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12</w:t>
            </w:r>
          </w:p>
        </w:tc>
        <w:tc>
          <w:tcPr>
            <w:tcW w:w="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0F2D40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7CCB6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11.19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54180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.61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2EAE1C" w14:textId="77777777" w:rsidR="00F2188F" w:rsidRPr="005445AE" w:rsidRDefault="00F2188F" w:rsidP="00B77C7C">
            <w:pPr>
              <w:spacing w:line="480" w:lineRule="auto"/>
              <w:ind w:leftChars="86" w:left="202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EDA1D25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CFE63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3.33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D81606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.61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D1B9F8" w14:textId="77777777" w:rsidR="00F2188F" w:rsidRPr="005445AE" w:rsidRDefault="00F2188F" w:rsidP="00B77C7C">
            <w:pPr>
              <w:spacing w:line="480" w:lineRule="auto"/>
              <w:ind w:leftChars="86" w:left="202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D85E79" w14:textId="77777777" w:rsidR="00F2188F" w:rsidRPr="005445AE" w:rsidRDefault="00F2188F" w:rsidP="00B77C7C">
            <w:pPr>
              <w:spacing w:line="480" w:lineRule="auto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7.86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AD19B4" w14:textId="77777777" w:rsidR="00F2188F" w:rsidRPr="005445AE" w:rsidRDefault="00F2188F" w:rsidP="00B77C7C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[-12.60, -3.11]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BFEEBF" w14:textId="77777777" w:rsidR="00F2188F" w:rsidRPr="005445AE" w:rsidRDefault="00F2188F" w:rsidP="00B77C7C">
            <w:pPr>
              <w:spacing w:line="480" w:lineRule="auto"/>
              <w:ind w:firstLineChars="100" w:firstLine="200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002</w:t>
            </w:r>
          </w:p>
        </w:tc>
      </w:tr>
      <w:tr w:rsidR="00F2188F" w:rsidRPr="006E4DBC" w14:paraId="406F03D6" w14:textId="77777777" w:rsidTr="00B30AFB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2E86EC4" w14:textId="77777777" w:rsidR="00F2188F" w:rsidRPr="006E4DBC" w:rsidRDefault="00F2188F" w:rsidP="00B77C7C">
            <w:pPr>
              <w:spacing w:line="480" w:lineRule="auto"/>
              <w:ind w:leftChars="300" w:left="706"/>
              <w:rPr>
                <w:rFonts w:eastAsia="游ゴシック" w:cs="Times New Roman"/>
                <w:sz w:val="20"/>
                <w:szCs w:val="20"/>
              </w:rPr>
            </w:pPr>
            <w:r w:rsidRPr="006E4DBC">
              <w:rPr>
                <w:rFonts w:eastAsia="游ゴシック" w:cs="Times New Roman"/>
                <w:sz w:val="20"/>
                <w:szCs w:val="20"/>
              </w:rPr>
              <w:t xml:space="preserve">OAB-q </w:t>
            </w:r>
            <w:r>
              <w:rPr>
                <w:rFonts w:eastAsia="游ゴシック" w:cs="Times New Roman" w:hint="eastAsia"/>
                <w:sz w:val="20"/>
                <w:szCs w:val="20"/>
              </w:rPr>
              <w:t>HRQoL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9EDFE44" w14:textId="77777777" w:rsidR="00F2188F" w:rsidRPr="006E4DBC" w:rsidRDefault="00F2188F" w:rsidP="00B77C7C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A403EDD" w14:textId="77777777" w:rsidR="00F2188F" w:rsidRPr="006E4DBC" w:rsidRDefault="00F2188F" w:rsidP="00B77C7C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DB86BB0" w14:textId="77777777" w:rsidR="00F2188F" w:rsidRPr="006E4DBC" w:rsidRDefault="00F2188F" w:rsidP="00B77C7C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708431D" w14:textId="77777777" w:rsidR="00F2188F" w:rsidRPr="006E4DBC" w:rsidRDefault="00F2188F" w:rsidP="00B77C7C">
            <w:pPr>
              <w:spacing w:line="480" w:lineRule="auto"/>
              <w:ind w:leftChars="86" w:left="202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30372E6" w14:textId="77777777" w:rsidR="00F2188F" w:rsidRPr="006E4DBC" w:rsidRDefault="00F2188F" w:rsidP="00B77C7C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65BA058" w14:textId="77777777" w:rsidR="00F2188F" w:rsidRPr="006E4DBC" w:rsidRDefault="00F2188F" w:rsidP="00B77C7C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423320D" w14:textId="77777777" w:rsidR="00F2188F" w:rsidRPr="006E4DBC" w:rsidRDefault="00F2188F" w:rsidP="00B77C7C">
            <w:pPr>
              <w:spacing w:line="480" w:lineRule="auto"/>
              <w:ind w:leftChars="86" w:left="202"/>
              <w:jc w:val="center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054404A7" w14:textId="77777777" w:rsidR="00F2188F" w:rsidRPr="006E4DBC" w:rsidRDefault="00F2188F" w:rsidP="00B77C7C">
            <w:pPr>
              <w:spacing w:line="480" w:lineRule="auto"/>
              <w:ind w:leftChars="86" w:left="202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D732BC0" w14:textId="77777777" w:rsidR="00F2188F" w:rsidRPr="006E4DBC" w:rsidRDefault="00F2188F" w:rsidP="00B77C7C">
            <w:pPr>
              <w:spacing w:line="480" w:lineRule="auto"/>
              <w:ind w:leftChars="86" w:left="202"/>
              <w:jc w:val="right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66621740" w14:textId="77777777" w:rsidR="00F2188F" w:rsidRPr="006E4DBC" w:rsidRDefault="00F2188F" w:rsidP="00B77C7C">
            <w:pPr>
              <w:spacing w:line="480" w:lineRule="auto"/>
              <w:ind w:leftChars="86" w:left="202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9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C22DC6C" w14:textId="77777777" w:rsidR="00F2188F" w:rsidRPr="006E4DBC" w:rsidRDefault="00F2188F" w:rsidP="00B77C7C">
            <w:pPr>
              <w:spacing w:line="480" w:lineRule="auto"/>
              <w:ind w:leftChars="86" w:left="202" w:firstLineChars="100" w:firstLine="200"/>
              <w:jc w:val="right"/>
              <w:rPr>
                <w:rFonts w:eastAsia="游ゴシック" w:cs="Times New Roman"/>
                <w:sz w:val="20"/>
                <w:szCs w:val="20"/>
              </w:rPr>
            </w:pPr>
          </w:p>
        </w:tc>
      </w:tr>
      <w:tr w:rsidR="00F2188F" w:rsidRPr="005445AE" w14:paraId="2A93A237" w14:textId="77777777" w:rsidTr="00B30AFB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DF2F218" w14:textId="77777777" w:rsidR="00F2188F" w:rsidRPr="005445AE" w:rsidRDefault="00F2188F" w:rsidP="00B77C7C">
            <w:pPr>
              <w:spacing w:line="480" w:lineRule="auto"/>
              <w:ind w:leftChars="300" w:left="706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4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C3E7C40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4319511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13.42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D3083B7" w14:textId="77777777" w:rsidR="00F2188F" w:rsidRPr="003E3D71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3E3D71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3.73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939FBD0" w14:textId="77777777" w:rsidR="00F2188F" w:rsidRPr="003E3D71" w:rsidRDefault="00F2188F" w:rsidP="00B77C7C">
            <w:pPr>
              <w:spacing w:line="480" w:lineRule="auto"/>
              <w:ind w:leftChars="86" w:left="202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7E4FFA" w14:textId="77777777" w:rsidR="00F2188F" w:rsidRPr="003E3D71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3E3D71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CEF593" w14:textId="77777777" w:rsidR="00F2188F" w:rsidRPr="00B77C7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B77C7C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3.93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AFD461" w14:textId="77777777" w:rsidR="00F2188F" w:rsidRPr="00B77C7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B77C7C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3.65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736E1E" w14:textId="77777777" w:rsidR="00F2188F" w:rsidRPr="00B77C7C" w:rsidRDefault="00F2188F" w:rsidP="00B77C7C">
            <w:pPr>
              <w:spacing w:line="480" w:lineRule="auto"/>
              <w:ind w:leftChars="86" w:left="202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546FC9" w14:textId="77777777" w:rsidR="00F2188F" w:rsidRPr="00B77C7C" w:rsidRDefault="00F2188F" w:rsidP="00B77C7C">
            <w:pPr>
              <w:spacing w:line="480" w:lineRule="auto"/>
              <w:ind w:leftChars="86" w:left="202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F51214D" w14:textId="77777777" w:rsidR="00F2188F" w:rsidRPr="005445AE" w:rsidRDefault="00F2188F" w:rsidP="00B77C7C">
            <w:pPr>
              <w:spacing w:line="480" w:lineRule="auto"/>
              <w:ind w:leftChars="86" w:left="202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9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77520E" w14:textId="77777777" w:rsidR="00F2188F" w:rsidRPr="005445AE" w:rsidRDefault="00F2188F" w:rsidP="00B77C7C">
            <w:pPr>
              <w:spacing w:line="480" w:lineRule="auto"/>
              <w:ind w:leftChars="86" w:left="202" w:firstLineChars="100" w:firstLine="200"/>
              <w:jc w:val="right"/>
              <w:rPr>
                <w:rFonts w:eastAsia="游ゴシック" w:cs="Times New Roman"/>
                <w:sz w:val="20"/>
                <w:szCs w:val="20"/>
              </w:rPr>
            </w:pPr>
          </w:p>
        </w:tc>
      </w:tr>
      <w:tr w:rsidR="00F2188F" w:rsidRPr="005445AE" w14:paraId="54FC3240" w14:textId="77777777" w:rsidTr="00B30AFB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C2DFDF" w14:textId="77777777" w:rsidR="00F2188F" w:rsidRPr="005445AE" w:rsidRDefault="00F2188F" w:rsidP="00B77C7C">
            <w:pPr>
              <w:spacing w:line="480" w:lineRule="auto"/>
              <w:ind w:leftChars="300" w:left="706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Week 8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365EF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3A640F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19.21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1D4BF1" w14:textId="77777777" w:rsidR="00F2188F" w:rsidRPr="003E3D71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3E3D71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3.28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FF75B1B" w14:textId="77777777" w:rsidR="00F2188F" w:rsidRPr="003E3D71" w:rsidRDefault="00F2188F" w:rsidP="00B77C7C">
            <w:pPr>
              <w:spacing w:line="480" w:lineRule="auto"/>
              <w:ind w:leftChars="86" w:left="202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6EECA1" w14:textId="77777777" w:rsidR="00F2188F" w:rsidRPr="003E3D71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3E3D71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78C3D1" w14:textId="77777777" w:rsidR="00F2188F" w:rsidRPr="00B77C7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B77C7C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4.28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FCEEE9" w14:textId="77777777" w:rsidR="00F2188F" w:rsidRPr="00B77C7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B77C7C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3.28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662D25" w14:textId="77777777" w:rsidR="00F2188F" w:rsidRPr="00B77C7C" w:rsidRDefault="00F2188F" w:rsidP="00B77C7C">
            <w:pPr>
              <w:spacing w:line="480" w:lineRule="auto"/>
              <w:ind w:leftChars="86" w:left="202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DECFBD" w14:textId="77777777" w:rsidR="00F2188F" w:rsidRPr="00B77C7C" w:rsidRDefault="00F2188F" w:rsidP="00B77C7C">
            <w:pPr>
              <w:spacing w:line="480" w:lineRule="auto"/>
              <w:ind w:leftChars="86" w:left="202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ED463B2" w14:textId="77777777" w:rsidR="00F2188F" w:rsidRPr="005445AE" w:rsidRDefault="00F2188F" w:rsidP="00B77C7C">
            <w:pPr>
              <w:spacing w:line="480" w:lineRule="auto"/>
              <w:ind w:leftChars="86" w:left="202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9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5017BED" w14:textId="77777777" w:rsidR="00F2188F" w:rsidRPr="005445AE" w:rsidRDefault="00F2188F" w:rsidP="00B77C7C">
            <w:pPr>
              <w:spacing w:line="480" w:lineRule="auto"/>
              <w:ind w:leftChars="86" w:left="202" w:firstLineChars="100" w:firstLine="200"/>
              <w:jc w:val="right"/>
              <w:rPr>
                <w:rFonts w:eastAsia="游ゴシック" w:cs="Times New Roman"/>
                <w:sz w:val="20"/>
                <w:szCs w:val="20"/>
              </w:rPr>
            </w:pPr>
          </w:p>
        </w:tc>
      </w:tr>
      <w:tr w:rsidR="00F2188F" w:rsidRPr="003E3D71" w14:paraId="18109BCF" w14:textId="77777777" w:rsidTr="00B30AFB">
        <w:trPr>
          <w:trHeight w:val="24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A20A487" w14:textId="77777777" w:rsidR="00F2188F" w:rsidRPr="005445AE" w:rsidRDefault="00F2188F" w:rsidP="00B77C7C">
            <w:pPr>
              <w:spacing w:line="480" w:lineRule="auto"/>
              <w:ind w:leftChars="300" w:left="706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lastRenderedPageBreak/>
              <w:t>Week 12</w:t>
            </w:r>
          </w:p>
        </w:tc>
        <w:tc>
          <w:tcPr>
            <w:tcW w:w="2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54C2BD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8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BF6B28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20.29</w:t>
            </w:r>
          </w:p>
        </w:tc>
        <w:tc>
          <w:tcPr>
            <w:tcW w:w="71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97EB499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3.29</w:t>
            </w:r>
          </w:p>
        </w:tc>
        <w:tc>
          <w:tcPr>
            <w:tcW w:w="2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E33978" w14:textId="77777777" w:rsidR="00F2188F" w:rsidRPr="005445AE" w:rsidRDefault="00F2188F" w:rsidP="00B77C7C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 xml:space="preserve">　</w:t>
            </w:r>
          </w:p>
        </w:tc>
        <w:tc>
          <w:tcPr>
            <w:tcW w:w="57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42097B1" w14:textId="77777777" w:rsidR="00F2188F" w:rsidRPr="005445AE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14</w:t>
            </w:r>
          </w:p>
        </w:tc>
        <w:tc>
          <w:tcPr>
            <w:tcW w:w="69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1685F1C" w14:textId="77777777" w:rsidR="00F2188F" w:rsidRPr="00B77C7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B77C7C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4.57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C1567C0" w14:textId="77777777" w:rsidR="00F2188F" w:rsidRPr="00B77C7C" w:rsidRDefault="00F2188F" w:rsidP="00B77C7C">
            <w:pPr>
              <w:spacing w:line="480" w:lineRule="auto"/>
              <w:jc w:val="center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B77C7C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3.27</w:t>
            </w:r>
          </w:p>
        </w:tc>
        <w:tc>
          <w:tcPr>
            <w:tcW w:w="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C39FB88" w14:textId="77777777" w:rsidR="00F2188F" w:rsidRPr="00B77C7C" w:rsidRDefault="00F2188F" w:rsidP="00B77C7C">
            <w:pPr>
              <w:spacing w:line="480" w:lineRule="auto"/>
              <w:ind w:leftChars="86" w:left="202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</w:p>
        </w:tc>
        <w:tc>
          <w:tcPr>
            <w:tcW w:w="8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734E85" w14:textId="77777777" w:rsidR="00F2188F" w:rsidRPr="00B77C7C" w:rsidRDefault="00F2188F" w:rsidP="00B77C7C">
            <w:pPr>
              <w:spacing w:line="480" w:lineRule="auto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B77C7C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15.71</w:t>
            </w:r>
          </w:p>
        </w:tc>
        <w:tc>
          <w:tcPr>
            <w:tcW w:w="164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983469" w14:textId="77777777" w:rsidR="00F2188F" w:rsidRPr="00B77C7C" w:rsidRDefault="00F2188F" w:rsidP="00B77C7C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B77C7C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[-25.31, -6.12]</w:t>
            </w:r>
          </w:p>
        </w:tc>
        <w:tc>
          <w:tcPr>
            <w:tcW w:w="982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1F6FCA" w14:textId="77777777" w:rsidR="00F2188F" w:rsidRPr="00B77C7C" w:rsidRDefault="00F2188F" w:rsidP="00B77C7C">
            <w:pPr>
              <w:spacing w:line="480" w:lineRule="auto"/>
              <w:ind w:firstLineChars="100" w:firstLine="200"/>
              <w:jc w:val="right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B77C7C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0.003</w:t>
            </w:r>
          </w:p>
        </w:tc>
      </w:tr>
      <w:tr w:rsidR="00F2188F" w:rsidRPr="006E4DBC" w14:paraId="4746A1B0" w14:textId="77777777" w:rsidTr="003F34F6">
        <w:trPr>
          <w:gridAfter w:val="2"/>
          <w:wAfter w:w="206" w:type="dxa"/>
          <w:trHeight w:val="351"/>
        </w:trPr>
        <w:tc>
          <w:tcPr>
            <w:tcW w:w="10710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61EC1" w14:textId="698FF4E1" w:rsidR="00F2188F" w:rsidRPr="005445AE" w:rsidRDefault="00F2188F" w:rsidP="00B77C7C">
            <w:pPr>
              <w:spacing w:line="480" w:lineRule="auto"/>
              <w:rPr>
                <w:rFonts w:eastAsia="游ゴシック" w:cs="Times New Roman"/>
                <w:b w:val="0"/>
                <w:bCs w:val="0"/>
                <w:sz w:val="20"/>
                <w:szCs w:val="20"/>
              </w:rPr>
            </w:pP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 xml:space="preserve">* </w:t>
            </w:r>
            <w:r w:rsidRPr="005445AE">
              <w:rPr>
                <w:rFonts w:eastAsia="游ゴシック" w:cs="Times New Roman"/>
                <w:b w:val="0"/>
                <w:bCs w:val="0"/>
                <w:i/>
                <w:iCs/>
                <w:sz w:val="20"/>
                <w:szCs w:val="20"/>
              </w:rPr>
              <w:t>P</w:t>
            </w: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 xml:space="preserve">-values were derived from </w:t>
            </w:r>
            <w:r w:rsidR="003E3D71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 xml:space="preserve">the </w:t>
            </w: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cLDA model.</w:t>
            </w: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br/>
              <w:t xml:space="preserve">Abbreviations: </w:t>
            </w:r>
            <w:r w:rsidR="00927D7D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 xml:space="preserve">CI, confidence interval; </w:t>
            </w: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IPSS, HRQoL, health</w:t>
            </w:r>
            <w:r w:rsidR="003E3D71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-</w:t>
            </w: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related quality of life;</w:t>
            </w:r>
            <w:r w:rsidRPr="005445AE">
              <w:rPr>
                <w:rFonts w:eastAsia="游ゴシック" w:cs="Times New Roman" w:hint="eastAsia"/>
                <w:b w:val="0"/>
                <w:bCs w:val="0"/>
                <w:sz w:val="20"/>
                <w:szCs w:val="20"/>
              </w:rPr>
              <w:t xml:space="preserve"> </w:t>
            </w:r>
            <w:r w:rsidRPr="005445AE">
              <w:rPr>
                <w:rFonts w:eastAsia="游ゴシック" w:cs="Times New Roman"/>
                <w:b w:val="0"/>
                <w:bCs w:val="0"/>
                <w:sz w:val="20"/>
                <w:szCs w:val="20"/>
              </w:rPr>
              <w:t>International Prostate Symptom Score, IPSS-QOL, quality of life index in IPSS, LSM, least square means; OAB-q, Overactive Bladder Questionnaire; OABSS, Overactive Bladder Symptom Score; SE, standard error</w:t>
            </w:r>
          </w:p>
        </w:tc>
      </w:tr>
      <w:tr w:rsidR="00F2188F" w:rsidRPr="006E4DBC" w14:paraId="04A2086F" w14:textId="77777777" w:rsidTr="00B30AFB">
        <w:trPr>
          <w:gridAfter w:val="2"/>
          <w:wAfter w:w="422" w:type="dxa"/>
          <w:trHeight w:val="360"/>
        </w:trPr>
        <w:tc>
          <w:tcPr>
            <w:tcW w:w="10710" w:type="dxa"/>
            <w:gridSpan w:val="18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BB5B307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</w:tr>
      <w:tr w:rsidR="00F2188F" w:rsidRPr="006E4DBC" w14:paraId="552E87B6" w14:textId="77777777" w:rsidTr="003F34F6">
        <w:trPr>
          <w:gridAfter w:val="1"/>
          <w:wAfter w:w="280" w:type="dxa"/>
          <w:trHeight w:val="240"/>
        </w:trPr>
        <w:tc>
          <w:tcPr>
            <w:tcW w:w="10710" w:type="dxa"/>
            <w:gridSpan w:val="18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572A4B96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29B5A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</w:tr>
      <w:tr w:rsidR="00F2188F" w:rsidRPr="006E4DBC" w14:paraId="2CAFCEA7" w14:textId="77777777" w:rsidTr="003F34F6">
        <w:trPr>
          <w:gridAfter w:val="1"/>
          <w:wAfter w:w="280" w:type="dxa"/>
          <w:trHeight w:val="240"/>
        </w:trPr>
        <w:tc>
          <w:tcPr>
            <w:tcW w:w="10710" w:type="dxa"/>
            <w:gridSpan w:val="1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5193DE9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909F4" w14:textId="77777777" w:rsidR="00F2188F" w:rsidRPr="006E4DBC" w:rsidRDefault="00F2188F" w:rsidP="00B77C7C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2188F" w:rsidRPr="006E4DBC" w14:paraId="3917156E" w14:textId="77777777" w:rsidTr="003F34F6">
        <w:trPr>
          <w:gridAfter w:val="1"/>
          <w:wAfter w:w="280" w:type="dxa"/>
          <w:trHeight w:val="240"/>
        </w:trPr>
        <w:tc>
          <w:tcPr>
            <w:tcW w:w="10710" w:type="dxa"/>
            <w:gridSpan w:val="1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F979D8E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435F7" w14:textId="77777777" w:rsidR="00F2188F" w:rsidRPr="006E4DBC" w:rsidRDefault="00F2188F" w:rsidP="00B77C7C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  <w:tr w:rsidR="00F2188F" w:rsidRPr="006E4DBC" w14:paraId="7B7AABB6" w14:textId="77777777" w:rsidTr="003F34F6">
        <w:trPr>
          <w:gridAfter w:val="1"/>
          <w:wAfter w:w="280" w:type="dxa"/>
          <w:trHeight w:val="240"/>
        </w:trPr>
        <w:tc>
          <w:tcPr>
            <w:tcW w:w="10710" w:type="dxa"/>
            <w:gridSpan w:val="18"/>
            <w:vMerge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59DE87D" w14:textId="77777777" w:rsidR="00F2188F" w:rsidRPr="006E4DBC" w:rsidRDefault="00F2188F" w:rsidP="00B77C7C">
            <w:pPr>
              <w:spacing w:line="480" w:lineRule="auto"/>
              <w:rPr>
                <w:rFonts w:eastAsia="游ゴシック" w:cs="Times New Roman"/>
                <w:sz w:val="20"/>
                <w:szCs w:val="20"/>
              </w:rPr>
            </w:pP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CE0D8" w14:textId="77777777" w:rsidR="00F2188F" w:rsidRPr="006E4DBC" w:rsidRDefault="00F2188F" w:rsidP="00B77C7C">
            <w:pPr>
              <w:spacing w:line="480" w:lineRule="auto"/>
              <w:rPr>
                <w:rFonts w:eastAsia="Times New Roman" w:cs="Times New Roman"/>
                <w:sz w:val="20"/>
                <w:szCs w:val="20"/>
              </w:rPr>
            </w:pPr>
          </w:p>
        </w:tc>
      </w:tr>
    </w:tbl>
    <w:p w14:paraId="2C1A5EE1" w14:textId="77777777" w:rsidR="00F2188F" w:rsidRPr="00372E2F" w:rsidRDefault="00F2188F">
      <w:pPr>
        <w:pStyle w:val="Heading2"/>
        <w:spacing w:line="480" w:lineRule="auto"/>
        <w:rPr>
          <w:rFonts w:eastAsiaTheme="minorHAnsi" w:cs="Times New Roman"/>
          <w:b w:val="0"/>
          <w:bCs w:val="0"/>
          <w:szCs w:val="24"/>
        </w:rPr>
      </w:pPr>
    </w:p>
    <w:p w14:paraId="0AB697A9" w14:textId="77777777" w:rsidR="00F2188F" w:rsidRDefault="00F2188F" w:rsidP="00B77C7C">
      <w:pPr>
        <w:spacing w:line="480" w:lineRule="auto"/>
      </w:pPr>
    </w:p>
    <w:p w14:paraId="68FF1758" w14:textId="77777777" w:rsidR="00AA4EDA" w:rsidRPr="00F2188F" w:rsidRDefault="00AA4EDA" w:rsidP="00B77C7C">
      <w:pPr>
        <w:spacing w:line="480" w:lineRule="auto"/>
      </w:pPr>
    </w:p>
    <w:sectPr w:rsidR="00AA4EDA" w:rsidRPr="00F2188F" w:rsidSect="00902C86">
      <w:pgSz w:w="15840" w:h="12240" w:orient="landscape"/>
      <w:pgMar w:top="1699" w:right="1699" w:bottom="1699" w:left="1699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03A7334" w14:textId="77777777" w:rsidR="00902C86" w:rsidRDefault="00902C86" w:rsidP="00315266">
      <w:pPr>
        <w:spacing w:after="0" w:line="240" w:lineRule="auto"/>
      </w:pPr>
      <w:r>
        <w:separator/>
      </w:r>
    </w:p>
  </w:endnote>
  <w:endnote w:type="continuationSeparator" w:id="0">
    <w:p w14:paraId="43083F66" w14:textId="77777777" w:rsidR="00902C86" w:rsidRDefault="00902C86" w:rsidP="003152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1D80FBE" w14:textId="77777777" w:rsidR="00902C86" w:rsidRDefault="00902C86" w:rsidP="00315266">
      <w:pPr>
        <w:spacing w:after="0" w:line="240" w:lineRule="auto"/>
      </w:pPr>
      <w:r>
        <w:separator/>
      </w:r>
    </w:p>
  </w:footnote>
  <w:footnote w:type="continuationSeparator" w:id="0">
    <w:p w14:paraId="14DC60E3" w14:textId="77777777" w:rsidR="00902C86" w:rsidRDefault="00902C86" w:rsidP="003152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czMzAzsjCxNDM2tzRV0lEKTi0uzszPAykwrAUAiROb4iwAAAA="/>
  </w:docVars>
  <w:rsids>
    <w:rsidRoot w:val="004522E2"/>
    <w:rsid w:val="00055100"/>
    <w:rsid w:val="00064C7C"/>
    <w:rsid w:val="000A3996"/>
    <w:rsid w:val="001A2FC0"/>
    <w:rsid w:val="001C543F"/>
    <w:rsid w:val="002166C0"/>
    <w:rsid w:val="0022466B"/>
    <w:rsid w:val="00234EF1"/>
    <w:rsid w:val="00280DC8"/>
    <w:rsid w:val="0029012B"/>
    <w:rsid w:val="00315266"/>
    <w:rsid w:val="00382484"/>
    <w:rsid w:val="003E3000"/>
    <w:rsid w:val="003E3D71"/>
    <w:rsid w:val="0045103B"/>
    <w:rsid w:val="004522E2"/>
    <w:rsid w:val="00452D7A"/>
    <w:rsid w:val="00492394"/>
    <w:rsid w:val="00523DB9"/>
    <w:rsid w:val="005445AE"/>
    <w:rsid w:val="00597FA4"/>
    <w:rsid w:val="00616827"/>
    <w:rsid w:val="006614B9"/>
    <w:rsid w:val="006634A1"/>
    <w:rsid w:val="00684E64"/>
    <w:rsid w:val="006E6841"/>
    <w:rsid w:val="007951C3"/>
    <w:rsid w:val="00823E93"/>
    <w:rsid w:val="008A0501"/>
    <w:rsid w:val="008A4B59"/>
    <w:rsid w:val="008A5790"/>
    <w:rsid w:val="008F664F"/>
    <w:rsid w:val="00902C86"/>
    <w:rsid w:val="00927D7D"/>
    <w:rsid w:val="00936E7E"/>
    <w:rsid w:val="00980D5E"/>
    <w:rsid w:val="00A95034"/>
    <w:rsid w:val="00AA4EDA"/>
    <w:rsid w:val="00AC76CE"/>
    <w:rsid w:val="00AE6FDC"/>
    <w:rsid w:val="00B4059B"/>
    <w:rsid w:val="00B77C7C"/>
    <w:rsid w:val="00C25EDD"/>
    <w:rsid w:val="00C30949"/>
    <w:rsid w:val="00CF4730"/>
    <w:rsid w:val="00D668C0"/>
    <w:rsid w:val="00E54B1B"/>
    <w:rsid w:val="00E63728"/>
    <w:rsid w:val="00EC4FB3"/>
    <w:rsid w:val="00EF65E9"/>
    <w:rsid w:val="00F2188F"/>
    <w:rsid w:val="00F36ACF"/>
    <w:rsid w:val="00F81B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FFE7691"/>
  <w15:chartTrackingRefBased/>
  <w15:docId w15:val="{B05691B3-85A8-4945-A027-FE343E9F2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theme="minorBidi"/>
        <w:b/>
        <w:bCs/>
        <w:sz w:val="24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qFormat/>
    <w:rsid w:val="00F2188F"/>
    <w:pPr>
      <w:keepNext/>
      <w:spacing w:before="360" w:after="60" w:line="360" w:lineRule="auto"/>
      <w:ind w:right="567"/>
      <w:contextualSpacing/>
      <w:outlineLvl w:val="1"/>
    </w:pPr>
    <w:rPr>
      <w:rFonts w:cs="Arial"/>
      <w:i/>
      <w:iCs/>
      <w:szCs w:val="28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2188F"/>
    <w:rPr>
      <w:rFonts w:eastAsiaTheme="minorEastAsia" w:cs="Arial"/>
      <w:i/>
      <w:iCs/>
      <w:szCs w:val="28"/>
      <w:lang w:val="en-GB" w:eastAsia="en-GB"/>
    </w:rPr>
  </w:style>
  <w:style w:type="paragraph" w:styleId="Revision">
    <w:name w:val="Revision"/>
    <w:hidden/>
    <w:uiPriority w:val="99"/>
    <w:semiHidden/>
    <w:rsid w:val="00315266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3152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15266"/>
  </w:style>
  <w:style w:type="paragraph" w:styleId="Footer">
    <w:name w:val="footer"/>
    <w:basedOn w:val="Normal"/>
    <w:link w:val="FooterChar"/>
    <w:uiPriority w:val="99"/>
    <w:unhideWhenUsed/>
    <w:rsid w:val="0031526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15266"/>
  </w:style>
  <w:style w:type="character" w:styleId="CommentReference">
    <w:name w:val="annotation reference"/>
    <w:basedOn w:val="DefaultParagraphFont"/>
    <w:uiPriority w:val="99"/>
    <w:semiHidden/>
    <w:unhideWhenUsed/>
    <w:rsid w:val="0031526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1526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1526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15266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15266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406</Words>
  <Characters>2317</Characters>
  <Application>Microsoft Office Word</Application>
  <DocSecurity>0</DocSecurity>
  <Lines>19</Lines>
  <Paragraphs>5</Paragraphs>
  <ScaleCrop>false</ScaleCrop>
  <Company/>
  <LinksUpToDate>false</LinksUpToDate>
  <CharactersWithSpaces>27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yorin_Shotaro Maeda</cp:lastModifiedBy>
  <cp:revision>2</cp:revision>
  <dcterms:created xsi:type="dcterms:W3CDTF">2024-04-18T09:33:00Z</dcterms:created>
  <dcterms:modified xsi:type="dcterms:W3CDTF">2024-04-18T09:33:00Z</dcterms:modified>
</cp:coreProperties>
</file>